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E04" w:rsidRPr="007D5CC2" w:rsidRDefault="008D43B0">
      <w:pPr>
        <w:rPr>
          <w:rFonts w:ascii="Times New Roman" w:hAnsi="Times New Roman" w:cs="Times New Roman"/>
          <w:b/>
          <w:sz w:val="24"/>
        </w:rPr>
      </w:pPr>
      <w:r w:rsidRPr="007D5CC2">
        <w:rPr>
          <w:rFonts w:ascii="Times New Roman" w:hAnsi="Times New Roman" w:cs="Times New Roman"/>
          <w:b/>
          <w:sz w:val="24"/>
        </w:rPr>
        <w:t xml:space="preserve">S1 </w:t>
      </w:r>
      <w:bookmarkStart w:id="0" w:name="_GoBack"/>
      <w:bookmarkEnd w:id="0"/>
      <w:r w:rsidR="007D5CC2" w:rsidRPr="007D5CC2">
        <w:rPr>
          <w:rFonts w:ascii="Times New Roman" w:hAnsi="Times New Roman" w:cs="Times New Roman"/>
          <w:b/>
          <w:sz w:val="24"/>
        </w:rPr>
        <w:t>Table Properties and behaviors of model o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980"/>
        <w:gridCol w:w="2790"/>
        <w:gridCol w:w="2515"/>
      </w:tblGrid>
      <w:tr w:rsidR="007D5CC2" w:rsidTr="00724E2F">
        <w:tc>
          <w:tcPr>
            <w:tcW w:w="4045" w:type="dxa"/>
            <w:gridSpan w:val="2"/>
          </w:tcPr>
          <w:p w:rsidR="007D5CC2" w:rsidRDefault="007D5CC2" w:rsidP="007D5CC2">
            <w:pPr>
              <w:jc w:val="center"/>
            </w:pPr>
            <w:r w:rsidRPr="007D5CC2">
              <w:rPr>
                <w:rFonts w:ascii="Times New Roman" w:hAnsi="Times New Roman" w:cs="Times New Roman"/>
                <w:sz w:val="24"/>
                <w:szCs w:val="20"/>
              </w:rPr>
              <w:t>Objects</w:t>
            </w:r>
          </w:p>
        </w:tc>
        <w:tc>
          <w:tcPr>
            <w:tcW w:w="2790" w:type="dxa"/>
            <w:vMerge w:val="restart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Properties</w:t>
            </w:r>
          </w:p>
        </w:tc>
        <w:tc>
          <w:tcPr>
            <w:tcW w:w="2515" w:type="dxa"/>
            <w:vMerge w:val="restart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Behaviors</w:t>
            </w:r>
          </w:p>
        </w:tc>
      </w:tr>
      <w:tr w:rsidR="007D5CC2" w:rsidTr="00724E2F">
        <w:tc>
          <w:tcPr>
            <w:tcW w:w="2065" w:type="dxa"/>
          </w:tcPr>
          <w:p w:rsidR="007D5CC2" w:rsidRPr="00147B4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Generalized Cell</w:t>
            </w: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Other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vMerge/>
          </w:tcPr>
          <w:p w:rsidR="007D5CC2" w:rsidRDefault="007D5CC2" w:rsidP="007D5CC2"/>
        </w:tc>
        <w:tc>
          <w:tcPr>
            <w:tcW w:w="2515" w:type="dxa"/>
            <w:vMerge/>
          </w:tcPr>
          <w:p w:rsidR="007D5CC2" w:rsidRDefault="007D5CC2" w:rsidP="007D5CC2"/>
        </w:tc>
      </w:tr>
      <w:tr w:rsidR="007D5CC2" w:rsidTr="00724E2F">
        <w:tc>
          <w:tcPr>
            <w:tcW w:w="2065" w:type="dxa"/>
          </w:tcPr>
          <w:p w:rsidR="007D5CC2" w:rsidRPr="00147B4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Capillary Block (</w:t>
            </w:r>
            <w:r w:rsidRPr="00147B4A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CAP</w:t>
            </w:r>
            <w:r w:rsidRPr="00147B4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7D5CC2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A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 a structural unit of each capillary segment between two junctions. Each </w:t>
            </w:r>
            <w:r w:rsidRPr="009C0F1D">
              <w:rPr>
                <w:rFonts w:ascii="Times New Roman" w:hAnsi="Times New Roman" w:cs="Times New Roman"/>
                <w:b/>
                <w:sz w:val="20"/>
                <w:szCs w:val="20"/>
              </w:rPr>
              <w:t>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resents a composite of endothelium and blood. </w:t>
            </w:r>
            <w:r w:rsidRPr="00E421ED">
              <w:rPr>
                <w:rFonts w:ascii="Times New Roman" w:hAnsi="Times New Roman" w:cs="Times New Roman"/>
                <w:b/>
                <w:sz w:val="20"/>
                <w:szCs w:val="20"/>
              </w:rPr>
              <w:t>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s a cylindrical shape, with diameter given by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d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cap</m:t>
                  </m:r>
                </m:sup>
              </m:s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Each </w:t>
            </w:r>
            <w:r w:rsidRPr="008D4F1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A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h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one 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affiliated </w:t>
            </w:r>
            <w:r w:rsidRPr="00502A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B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2515" w:type="dxa"/>
          </w:tcPr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CAP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transfers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into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M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OT </w:t>
            </w:r>
            <w:r w:rsidRPr="00147B4A">
              <w:rPr>
                <w:rFonts w:ascii="Times New Roman" w:hAnsi="Times New Roman" w:cs="Times New Roman"/>
                <w:bCs/>
                <w:iCs/>
                <w:sz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FP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sz w:val="20"/>
              </w:rPr>
              <w:t>in contact</w:t>
            </w:r>
            <w:r>
              <w:rPr>
                <w:rFonts w:ascii="Times New Roman" w:hAnsi="Times New Roman" w:cs="Times New Roman"/>
                <w:sz w:val="20"/>
              </w:rPr>
              <w:t xml:space="preserve"> with it</w:t>
            </w:r>
            <w:r w:rsidRPr="00C91B29">
              <w:rPr>
                <w:rFonts w:ascii="Times New Roman" w:hAnsi="Times New Roman" w:cs="Times New Roman"/>
                <w:sz w:val="20"/>
              </w:rPr>
              <w:t>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CAP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uptakes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from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OT </w:t>
            </w:r>
            <w:r w:rsidRPr="00147B4A">
              <w:rPr>
                <w:rFonts w:ascii="Times New Roman" w:hAnsi="Times New Roman" w:cs="Times New Roman"/>
                <w:bCs/>
                <w:iCs/>
                <w:sz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FP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in contact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A </w:t>
            </w:r>
            <w:r w:rsidRPr="00147B4A">
              <w:rPr>
                <w:rFonts w:ascii="Times New Roman" w:hAnsi="Times New Roman" w:cs="Times New Roman"/>
                <w:b/>
                <w:sz w:val="20"/>
              </w:rPr>
              <w:t>CAP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can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become </w:t>
            </w:r>
            <w:r>
              <w:rPr>
                <w:rFonts w:ascii="Times New Roman" w:hAnsi="Times New Roman" w:cs="Times New Roman"/>
                <w:sz w:val="20"/>
              </w:rPr>
              <w:t xml:space="preserve">leaky or 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occluded </w:t>
            </w:r>
            <w:r>
              <w:rPr>
                <w:rFonts w:ascii="Times New Roman" w:hAnsi="Times New Roman" w:cs="Times New Roman"/>
                <w:sz w:val="20"/>
              </w:rPr>
              <w:t>in the presence of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high level of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, if the conditions are met respectively</w:t>
            </w:r>
            <w:r w:rsidRPr="00147B4A">
              <w:rPr>
                <w:rFonts w:ascii="Times New Roman" w:hAnsi="Times New Roman" w:cs="Times New Roman"/>
                <w:iCs/>
                <w:sz w:val="20"/>
              </w:rPr>
              <w:t>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3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CAP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destructs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.</w:t>
            </w:r>
          </w:p>
        </w:tc>
      </w:tr>
      <w:tr w:rsidR="007D5CC2" w:rsidTr="00724E2F">
        <w:tc>
          <w:tcPr>
            <w:tcW w:w="2065" w:type="dxa"/>
          </w:tcPr>
          <w:p w:rsidR="007D5CC2" w:rsidRPr="00147B4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Mueller cell (</w:t>
            </w:r>
            <w:r w:rsidRPr="00147B4A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MC</w:t>
            </w:r>
            <w:r w:rsidRPr="00147B4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7D5CC2" w:rsidRDefault="007D5CC2" w:rsidP="007D5CC2"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FD21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C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doesn't 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defined shape initially; each </w:t>
            </w:r>
            <w:r w:rsidRPr="00FD218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C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has a 1-voxel-size CC3D seed to grow from.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</w:p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303969">
              <w:rPr>
                <w:rFonts w:ascii="Times New Roman" w:hAnsi="Times New Roman" w:cs="Times New Roman"/>
                <w:b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s typical size of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 xml:space="preserve"> 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MC </m:t>
                  </m:r>
                </m:sup>
              </m:s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15" w:type="dxa"/>
          </w:tcPr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MC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transfers and </w:t>
            </w:r>
            <w:r>
              <w:rPr>
                <w:rFonts w:ascii="Times New Roman" w:hAnsi="Times New Roman" w:cs="Times New Roman"/>
                <w:sz w:val="20"/>
              </w:rPr>
              <w:t>metabolizes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. When cellular store of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drops below a critical value,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MC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becomes hypoxic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>MC</w:t>
            </w:r>
            <w:r w:rsidRPr="00C91B2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produces and releases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in an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 xml:space="preserve"> tension-</w:t>
            </w:r>
            <w:r w:rsidRPr="00C91B29">
              <w:rPr>
                <w:rFonts w:ascii="Times New Roman" w:hAnsi="Times New Roman" w:cs="Times New Roman"/>
                <w:sz w:val="20"/>
              </w:rPr>
              <w:t>dependent manner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iCs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3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MC 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transfers and 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destructs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.</w:t>
            </w:r>
          </w:p>
        </w:tc>
      </w:tr>
      <w:tr w:rsidR="007D5CC2" w:rsidTr="00724E2F">
        <w:tc>
          <w:tcPr>
            <w:tcW w:w="2065" w:type="dxa"/>
          </w:tcPr>
          <w:p w:rsidR="007D5CC2" w:rsidRPr="00147B4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Other retinal cell (</w:t>
            </w:r>
            <w:r w:rsidRPr="00147B4A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OT</w:t>
            </w:r>
            <w:r w:rsidRPr="00147B4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7D5CC2" w:rsidRDefault="007D5CC2" w:rsidP="007D5CC2"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T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doesn't 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defined shape initially; each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T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has a 1-voxel-size CC3D seed to grow from.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</w:p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s typical size of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 xml:space="preserve"> 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OT</m:t>
                  </m:r>
                </m:sup>
              </m:s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15" w:type="dxa"/>
          </w:tcPr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OT</w:t>
            </w:r>
            <w:r w:rsidRPr="00C91B2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transfers and </w:t>
            </w:r>
            <w:r>
              <w:rPr>
                <w:rFonts w:ascii="Times New Roman" w:hAnsi="Times New Roman" w:cs="Times New Roman"/>
                <w:sz w:val="20"/>
              </w:rPr>
              <w:t>metabolizes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OT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transfers</w:t>
            </w:r>
            <w:r w:rsidRPr="00C91B2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and 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destructs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VEGF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  <w:tr w:rsidR="007D5CC2" w:rsidTr="00724E2F">
        <w:tc>
          <w:tcPr>
            <w:tcW w:w="2065" w:type="dxa"/>
          </w:tcPr>
          <w:p w:rsidR="007D5CC2" w:rsidRPr="00147B4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Fluid portion (</w:t>
            </w:r>
            <w:r w:rsidRPr="00147B4A">
              <w:rPr>
                <w:rFonts w:ascii="Times New Roman" w:hAnsi="Times New Roman" w:cs="Times New Roman"/>
                <w:b/>
                <w:szCs w:val="20"/>
              </w:rPr>
              <w:t>FP</w:t>
            </w:r>
            <w:r w:rsidRPr="00147B4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7D5CC2" w:rsidRDefault="007D5CC2" w:rsidP="007D5CC2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F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doesn't have defined shape initially; however, each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has a 1-voxel-size CC3D seed to grow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side a leaky </w:t>
            </w:r>
            <w:r w:rsidRPr="00630BD3">
              <w:rPr>
                <w:rFonts w:ascii="Times New Roman" w:hAnsi="Times New Roman" w:cs="Times New Roman"/>
                <w:b/>
                <w:sz w:val="20"/>
                <w:szCs w:val="20"/>
              </w:rPr>
              <w:t>C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s typical volume of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vo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FP </m:t>
                  </m:r>
                </m:sup>
              </m:sSup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15" w:type="dxa"/>
          </w:tcPr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FP</w:t>
            </w:r>
            <w:r w:rsidRPr="00C91B2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transfers 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</w:rPr>
              <w:t>O</w:t>
            </w:r>
            <w:r w:rsidRPr="00C91B29">
              <w:rPr>
                <w:rFonts w:ascii="Times New Roman" w:hAnsi="Times New Roman" w:cs="Times New Roman"/>
                <w:bCs/>
                <w:i/>
                <w:iCs/>
                <w:sz w:val="20"/>
                <w:vertAlign w:val="subscript"/>
              </w:rPr>
              <w:t>2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:rsidR="007D5CC2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FP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transfers and</w:t>
            </w:r>
            <w:r>
              <w:rPr>
                <w:rFonts w:ascii="Times New Roman" w:hAnsi="Times New Roman" w:cs="Times New Roman"/>
                <w:sz w:val="20"/>
              </w:rPr>
              <w:t xml:space="preserve"> destructs </w:t>
            </w:r>
            <w:r w:rsidRPr="00675CA5">
              <w:rPr>
                <w:rFonts w:ascii="Times New Roman" w:hAnsi="Times New Roman" w:cs="Times New Roman"/>
                <w:i/>
                <w:sz w:val="20"/>
              </w:rPr>
              <w:t>VEGF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(3) </w:t>
            </w:r>
            <w:r>
              <w:rPr>
                <w:rFonts w:ascii="Times New Roman" w:hAnsi="Times New Roman" w:cs="Times New Roman"/>
                <w:b/>
                <w:sz w:val="20"/>
              </w:rPr>
              <w:t>FP</w:t>
            </w:r>
            <w:r>
              <w:rPr>
                <w:rFonts w:ascii="Times New Roman" w:hAnsi="Times New Roman" w:cs="Times New Roman"/>
                <w:sz w:val="20"/>
              </w:rPr>
              <w:t xml:space="preserve"> is created close to a leaky </w:t>
            </w:r>
            <w:r w:rsidRPr="00B50206">
              <w:rPr>
                <w:rFonts w:ascii="Times New Roman" w:hAnsi="Times New Roman" w:cs="Times New Roman"/>
                <w:b/>
                <w:sz w:val="20"/>
              </w:rPr>
              <w:t>CAP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4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FP </w:t>
            </w:r>
            <w:r w:rsidRPr="00353EFA">
              <w:rPr>
                <w:rFonts w:ascii="Times New Roman" w:hAnsi="Times New Roman" w:cs="Times New Roman"/>
                <w:sz w:val="20"/>
              </w:rPr>
              <w:t xml:space="preserve">in contact with bottom surface of </w:t>
            </w:r>
            <w:r>
              <w:rPr>
                <w:rFonts w:ascii="Times New Roman" w:hAnsi="Times New Roman" w:cs="Times New Roman"/>
                <w:sz w:val="20"/>
              </w:rPr>
              <w:t xml:space="preserve">the </w:t>
            </w:r>
            <w:r w:rsidRPr="00353EFA">
              <w:rPr>
                <w:rFonts w:ascii="Times New Roman" w:hAnsi="Times New Roman" w:cs="Times New Roman"/>
                <w:sz w:val="20"/>
              </w:rPr>
              <w:t>system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shrinks with time, representing </w:t>
            </w:r>
            <w:r>
              <w:rPr>
                <w:rFonts w:ascii="Times New Roman" w:hAnsi="Times New Roman" w:cs="Times New Roman"/>
                <w:sz w:val="20"/>
              </w:rPr>
              <w:t>RPE’s</w:t>
            </w:r>
            <w:r w:rsidRPr="00C91B29">
              <w:rPr>
                <w:rFonts w:ascii="Times New Roman" w:hAnsi="Times New Roman" w:cs="Times New Roman"/>
                <w:sz w:val="20"/>
              </w:rPr>
              <w:t xml:space="preserve"> capability of pumping away leaked fluid.</w:t>
            </w:r>
          </w:p>
        </w:tc>
      </w:tr>
      <w:tr w:rsidR="007D5CC2" w:rsidTr="00724E2F">
        <w:tc>
          <w:tcPr>
            <w:tcW w:w="2065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7D5CC2" w:rsidRPr="00502A5A" w:rsidRDefault="007D5CC2" w:rsidP="007D5CC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B4A">
              <w:rPr>
                <w:rFonts w:ascii="Times New Roman" w:hAnsi="Times New Roman" w:cs="Times New Roman"/>
                <w:szCs w:val="20"/>
              </w:rPr>
              <w:t>Conveyor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47B4A">
              <w:rPr>
                <w:rFonts w:ascii="Times New Roman" w:hAnsi="Times New Roman" w:cs="Times New Roman"/>
                <w:szCs w:val="20"/>
              </w:rPr>
              <w:t xml:space="preserve"> belt Block (</w:t>
            </w:r>
            <w:r w:rsidRPr="00147B4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B</w:t>
            </w:r>
            <w:r w:rsidRPr="00147B4A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2790" w:type="dxa"/>
          </w:tcPr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502A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B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 a functional unit for oxygen advection, which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ceptually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represented block of blood containing </w:t>
            </w:r>
            <w:r w:rsidRPr="00745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</w:t>
            </w:r>
            <w:r w:rsidRPr="00745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a host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556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A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D5CC2" w:rsidRPr="00502A5A" w:rsidRDefault="007D5CC2" w:rsidP="007D5CC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(2</w:t>
            </w:r>
            <w:r w:rsidRPr="00C91B29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 </w:t>
            </w:r>
            <w:r w:rsidRPr="00502A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B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h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cylindrical shape, with diameter identical to its host </w:t>
            </w:r>
            <w:r w:rsidRPr="0074556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AP</w:t>
            </w:r>
            <w:r w:rsidRPr="00502A5A">
              <w:rPr>
                <w:rFonts w:ascii="Times New Roman" w:hAnsi="Times New Roman" w:cs="Times New Roman"/>
                <w:sz w:val="20"/>
                <w:szCs w:val="20"/>
              </w:rPr>
              <w:t xml:space="preserve"> and length proportional to local blood flow velocit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certain capillary segment contains </w:t>
            </w:r>
            <w:r w:rsidRPr="00C16F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equal length. Different vessels have </w:t>
            </w:r>
            <w:r w:rsidRPr="00C16F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different lengths proportional to flow velocity.</w:t>
            </w:r>
          </w:p>
        </w:tc>
        <w:tc>
          <w:tcPr>
            <w:tcW w:w="2515" w:type="dxa"/>
          </w:tcPr>
          <w:p w:rsidR="007D5CC2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91B29">
              <w:rPr>
                <w:rFonts w:ascii="Times New Roman" w:hAnsi="Times New Roman" w:cs="Times New Roman"/>
                <w:sz w:val="20"/>
              </w:rPr>
              <w:t xml:space="preserve">(1) A </w:t>
            </w:r>
            <w:r w:rsidRPr="00C16F09">
              <w:rPr>
                <w:rFonts w:ascii="Times New Roman" w:hAnsi="Times New Roman" w:cs="Times New Roman"/>
                <w:b/>
                <w:i/>
                <w:sz w:val="20"/>
              </w:rPr>
              <w:t>CB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conveys </w:t>
            </w:r>
            <w:r w:rsidRPr="00745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</w:t>
            </w:r>
            <w:r w:rsidRPr="007455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to its downstream counterpart, representing advection.</w:t>
            </w:r>
          </w:p>
          <w:p w:rsidR="007D5CC2" w:rsidRPr="00C91B29" w:rsidRDefault="007D5CC2" w:rsidP="007D5CC2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7D5CC2" w:rsidRDefault="007D5CC2" w:rsidP="00724E2F"/>
    <w:sectPr w:rsidR="007D5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CC2"/>
    <w:rsid w:val="00234CB5"/>
    <w:rsid w:val="004D6E79"/>
    <w:rsid w:val="00724E2F"/>
    <w:rsid w:val="007D5CC2"/>
    <w:rsid w:val="008D43B0"/>
    <w:rsid w:val="00CC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EB77F-73F1-4B63-9E9F-3D517070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7D5CC2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bidi="hi-IN"/>
    </w:rPr>
  </w:style>
  <w:style w:type="paragraph" w:styleId="NoSpacing">
    <w:name w:val="No Spacing"/>
    <w:uiPriority w:val="1"/>
    <w:qFormat/>
    <w:rsid w:val="007D5CC2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iao</dc:creator>
  <cp:keywords/>
  <dc:description/>
  <cp:lastModifiedBy>fuxiao</cp:lastModifiedBy>
  <cp:revision>3</cp:revision>
  <dcterms:created xsi:type="dcterms:W3CDTF">2016-02-05T19:20:00Z</dcterms:created>
  <dcterms:modified xsi:type="dcterms:W3CDTF">2016-04-22T05:15:00Z</dcterms:modified>
</cp:coreProperties>
</file>